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DCBDA" w14:textId="675C477B" w:rsidR="002B6E03" w:rsidRDefault="002B6E03" w:rsidP="005F28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6E03">
        <w:rPr>
          <w:rFonts w:ascii="Times New Roman" w:hAnsi="Times New Roman" w:cs="Times New Roman"/>
          <w:sz w:val="24"/>
          <w:szCs w:val="24"/>
          <w:lang w:val="en-GB"/>
        </w:rPr>
        <w:t>International Journal of Social Psychiatry</w:t>
      </w:r>
    </w:p>
    <w:p w14:paraId="47770CA2" w14:textId="77777777" w:rsidR="002B6E03" w:rsidRDefault="002B6E03" w:rsidP="005F28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CA0EA1" w14:textId="43A2612E" w:rsidR="00736286" w:rsidRDefault="0067556E" w:rsidP="005F280A">
      <w:pPr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4"/>
          <w:lang w:val="en-GB" w:eastAsia="fi-FI"/>
          <w14:ligatures w14:val="none"/>
        </w:rPr>
      </w:pPr>
      <w:r w:rsidRPr="0067556E">
        <w:rPr>
          <w:rFonts w:ascii="Times New Roman" w:hAnsi="Times New Roman" w:cs="Times New Roman"/>
          <w:bCs/>
          <w:kern w:val="0"/>
          <w:sz w:val="24"/>
          <w:szCs w:val="24"/>
          <w:lang w:val="en-GB" w:eastAsia="fi-FI"/>
          <w14:ligatures w14:val="none"/>
        </w:rPr>
        <w:t>Mental disorder symptoms and diagnoses are differently associated with labour market attachment and registered income until midlife: the Northern Finland Birth Cohort 1966</w:t>
      </w:r>
    </w:p>
    <w:p w14:paraId="146BD3E6" w14:textId="77777777" w:rsidR="005F280A" w:rsidRPr="005F280A" w:rsidRDefault="005F280A" w:rsidP="005F280A">
      <w:pPr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4"/>
          <w:lang w:val="en-GB" w:eastAsia="fi-FI"/>
          <w14:ligatures w14:val="none"/>
        </w:rPr>
      </w:pPr>
    </w:p>
    <w:p w14:paraId="2F056457" w14:textId="3D020183" w:rsidR="001A4FD3" w:rsidRPr="007A72F3" w:rsidRDefault="005532E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532E7">
        <w:rPr>
          <w:rFonts w:ascii="Times New Roman" w:hAnsi="Times New Roman" w:cs="Times New Roman"/>
          <w:sz w:val="24"/>
          <w:szCs w:val="24"/>
          <w:lang w:val="en-GB"/>
        </w:rPr>
        <w:t xml:space="preserve">Online </w:t>
      </w:r>
      <w:r w:rsidR="0031586F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FE2646">
        <w:rPr>
          <w:rFonts w:ascii="Times New Roman" w:hAnsi="Times New Roman" w:cs="Times New Roman"/>
          <w:sz w:val="24"/>
          <w:szCs w:val="24"/>
          <w:lang w:val="en-GB"/>
        </w:rPr>
        <w:t>esource</w:t>
      </w:r>
      <w:r w:rsidRPr="005532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E592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5532E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6E6180A" w14:textId="77777777" w:rsidR="00360628" w:rsidRPr="0013391C" w:rsidRDefault="00360628" w:rsidP="00360628">
      <w:pPr>
        <w:spacing w:line="240" w:lineRule="auto"/>
        <w:jc w:val="both"/>
        <w:rPr>
          <w:rFonts w:ascii="Times New Roman" w:hAnsi="Times New Roman"/>
          <w:b/>
          <w:bCs/>
          <w:kern w:val="0"/>
          <w:sz w:val="20"/>
          <w:u w:val="single"/>
          <w:lang w:val="en-GB"/>
          <w14:ligatures w14:val="none"/>
        </w:rPr>
      </w:pPr>
      <w:r w:rsidRPr="0013391C">
        <w:rPr>
          <w:rFonts w:ascii="Times New Roman" w:hAnsi="Times New Roman"/>
          <w:b/>
          <w:bCs/>
          <w:kern w:val="0"/>
          <w:sz w:val="20"/>
          <w:u w:val="single"/>
          <w:lang w:val="en-GB"/>
          <w14:ligatures w14:val="none"/>
        </w:rPr>
        <w:t>Methods</w:t>
      </w:r>
    </w:p>
    <w:p w14:paraId="13D8F65F" w14:textId="7B1B38F1" w:rsidR="00A47055" w:rsidRPr="00A47055" w:rsidRDefault="00A47055" w:rsidP="00A47055">
      <w:pPr>
        <w:spacing w:line="24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C80591">
        <w:rPr>
          <w:rFonts w:ascii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>Statistical analyses</w:t>
      </w:r>
    </w:p>
    <w:p w14:paraId="064128C8" w14:textId="204BB7DA" w:rsidR="00267AB4" w:rsidRDefault="001A4FD3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Sensitivity analysis</w:t>
      </w:r>
    </w:p>
    <w:p w14:paraId="2B979E8A" w14:textId="77777777" w:rsidR="00930A4F" w:rsidRDefault="00930A4F" w:rsidP="00930A4F">
      <w:pPr>
        <w:spacing w:line="240" w:lineRule="auto"/>
        <w:jc w:val="both"/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</w:pP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Finally, to explore the stability of self-reported symptoms in relation to income, we used additional data on HSCL-25 scores at the age of 46 </w:t>
      </w:r>
      <w:r w:rsidRPr="005D2BD0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from the NFBC1966 follow-up survey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and </w:t>
      </w:r>
      <w:r w:rsidRPr="006B7255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divided 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the </w:t>
      </w:r>
      <w:r w:rsidRPr="006B7255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sample into four classes 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based on the HSCL-25 mean scores at the ages of 31 and 46. The classes were: </w:t>
      </w:r>
      <w:r w:rsidRPr="007A4004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1) 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asymptomatic </w:t>
      </w:r>
      <w:r w:rsidRPr="007A4004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(HSCL-25 mean score &lt;1.55)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at the ages of 31 and 46, 2) </w:t>
      </w:r>
      <w:r w:rsidRPr="00B451A7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those with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symptoms only at the age of 31, 3) those with</w:t>
      </w:r>
      <w:r w:rsidRPr="00B451A7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symptoms only at the age of 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46, and 4) those with </w:t>
      </w:r>
      <w:r w:rsidRPr="00216F9F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symptoms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at</w:t>
      </w:r>
      <w:r w:rsidRPr="00216F9F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both</w:t>
      </w:r>
      <w:r w:rsidRPr="00216F9F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ages of 31 and 46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.</w:t>
      </w:r>
    </w:p>
    <w:p w14:paraId="72A9E186" w14:textId="77777777" w:rsidR="00930A4F" w:rsidRDefault="00930A4F" w:rsidP="00930A4F">
      <w:pPr>
        <w:spacing w:line="240" w:lineRule="auto"/>
        <w:jc w:val="both"/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</w:pP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In sensitivity analysis, l</w:t>
      </w:r>
      <w:r w:rsidRPr="00E944CC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inear regression (ordinary least squares)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was used</w:t>
      </w:r>
      <w:r w:rsidRPr="00E944CC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to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analogously</w:t>
      </w:r>
      <w:r w:rsidRPr="00E944CC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explore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 w:rsidRPr="00AF3523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logarithmized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cumulative</w:t>
      </w:r>
      <w:r w:rsidRPr="00E944CC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income in 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2012-2016 between the new study groups</w:t>
      </w:r>
      <w:r w:rsidRPr="00E944CC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using </w:t>
      </w:r>
      <w:r w:rsidRPr="007B5440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individuals without symptoms at the ages of 31 and 46</w:t>
      </w:r>
      <w:r w:rsidRPr="00E944CC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as a reference category.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In the first model, we </w:t>
      </w:r>
      <w:r w:rsidRPr="007A42BE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adjusted the regression for 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the </w:t>
      </w:r>
      <w:r w:rsidRPr="007A42BE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father’s SES at 14 years, average school grades at 16 years, educational level, marital status and SES at 46 years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. In the second model, regression was adjusted for </w:t>
      </w:r>
      <w:r w:rsidRPr="006748A0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>all these variables together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with information on</w:t>
      </w:r>
      <w:r w:rsidRPr="00FB4663"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having any psychiatric diagnosis</w:t>
      </w:r>
      <w:r>
        <w:rPr>
          <w:rFonts w:ascii="Times New Roman" w:hAnsi="Times New Roman" w:cs="Times New Roman"/>
          <w:bCs/>
          <w:kern w:val="0"/>
          <w:sz w:val="20"/>
          <w:szCs w:val="20"/>
          <w:lang w:val="en-GB"/>
          <w14:ligatures w14:val="none"/>
        </w:rPr>
        <w:t xml:space="preserve"> until 2020 based on the registers used in the case detection phase.</w:t>
      </w:r>
    </w:p>
    <w:p w14:paraId="5B7973CB" w14:textId="77777777" w:rsidR="008C7F9E" w:rsidRPr="003737B4" w:rsidRDefault="008C7F9E" w:rsidP="008C7F9E">
      <w:pPr>
        <w:spacing w:line="240" w:lineRule="auto"/>
        <w:jc w:val="both"/>
        <w:rPr>
          <w:rFonts w:ascii="Times New Roman" w:hAnsi="Times New Roman"/>
          <w:b/>
          <w:bCs/>
          <w:kern w:val="0"/>
          <w:sz w:val="20"/>
          <w:u w:val="single"/>
          <w:lang w:val="en-GB"/>
          <w14:ligatures w14:val="none"/>
        </w:rPr>
      </w:pPr>
      <w:r w:rsidRPr="003737B4">
        <w:rPr>
          <w:rFonts w:ascii="Times New Roman" w:hAnsi="Times New Roman"/>
          <w:b/>
          <w:bCs/>
          <w:kern w:val="0"/>
          <w:sz w:val="20"/>
          <w:u w:val="single"/>
          <w:lang w:val="en-GB"/>
          <w14:ligatures w14:val="none"/>
        </w:rPr>
        <w:t>Results</w:t>
      </w:r>
    </w:p>
    <w:p w14:paraId="37131404" w14:textId="77777777" w:rsidR="009B288D" w:rsidRPr="009B288D" w:rsidRDefault="009B288D" w:rsidP="009B288D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lang w:val="en-GB"/>
          <w14:ligatures w14:val="none"/>
        </w:rPr>
      </w:pPr>
      <w:r w:rsidRPr="009B288D">
        <w:rPr>
          <w:rFonts w:ascii="Times New Roman" w:eastAsia="Calibri" w:hAnsi="Times New Roman" w:cs="Times New Roman"/>
          <w:b/>
          <w:bCs/>
          <w:kern w:val="0"/>
          <w:sz w:val="20"/>
          <w:lang w:val="en-GB"/>
          <w14:ligatures w14:val="none"/>
        </w:rPr>
        <w:t>Sensitivity analysis</w:t>
      </w:r>
    </w:p>
    <w:p w14:paraId="4C07D071" w14:textId="3F281AAB" w:rsidR="001A4FD3" w:rsidRPr="009B288D" w:rsidRDefault="009B288D" w:rsidP="009B288D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0"/>
          <w:lang w:val="en-GB"/>
          <w14:ligatures w14:val="none"/>
        </w:rPr>
      </w:pPr>
      <w:r w:rsidRPr="009B288D">
        <w:rPr>
          <w:rFonts w:ascii="Times New Roman" w:eastAsia="Calibri" w:hAnsi="Times New Roman" w:cs="Times New Roman"/>
          <w:kern w:val="0"/>
          <w:sz w:val="20"/>
          <w:lang w:val="en-GB"/>
          <w14:ligatures w14:val="none"/>
        </w:rPr>
        <w:t xml:space="preserve">Compared to asymptomatic individuals, females with </w:t>
      </w:r>
      <w:r w:rsidRPr="009B288D">
        <w:rPr>
          <w:rFonts w:ascii="Times New Roman" w:eastAsia="Calibri" w:hAnsi="Times New Roman" w:cs="Times New Roman"/>
          <w:bCs/>
          <w:kern w:val="0"/>
          <w:sz w:val="20"/>
          <w:lang w:val="en-GB"/>
          <w14:ligatures w14:val="none"/>
        </w:rPr>
        <w:t>symptoms at the age of 31</w:t>
      </w:r>
      <w:r w:rsidRPr="009B288D">
        <w:rPr>
          <w:rFonts w:ascii="Times New Roman" w:eastAsia="Calibri" w:hAnsi="Times New Roman" w:cs="Times New Roman"/>
          <w:kern w:val="0"/>
          <w:sz w:val="20"/>
          <w:lang w:val="en-GB"/>
          <w14:ligatures w14:val="none"/>
        </w:rPr>
        <w:t xml:space="preserve"> had significantly 15.3% (27.2%–1.48%) lower cumulative income, whereas for males the difference was not statistically significant -10.6% (-25.9%–7.25%). There were no statistically significant differences in cumulative income between asymptomatic individuals and </w:t>
      </w:r>
      <w:r w:rsidRPr="009B288D">
        <w:rPr>
          <w:rFonts w:ascii="Times New Roman" w:eastAsia="Calibri" w:hAnsi="Times New Roman" w:cs="Times New Roman"/>
          <w:bCs/>
          <w:kern w:val="0"/>
          <w:sz w:val="20"/>
          <w:lang w:val="en-GB"/>
          <w14:ligatures w14:val="none"/>
        </w:rPr>
        <w:t>those with symptoms at the age of 46</w:t>
      </w:r>
      <w:r w:rsidRPr="009B288D">
        <w:rPr>
          <w:rFonts w:ascii="Times New Roman" w:eastAsia="Calibri" w:hAnsi="Times New Roman" w:cs="Times New Roman"/>
          <w:kern w:val="0"/>
          <w:sz w:val="20"/>
          <w:lang w:val="en-GB"/>
          <w14:ligatures w14:val="none"/>
        </w:rPr>
        <w:t xml:space="preserve"> (differences in income were -7.13% (-23.1%–12.2%) for males and -3.76% (-13.9%–7.51%) for females, respectively). Individuals with mental disorder </w:t>
      </w:r>
      <w:r w:rsidRPr="009B288D">
        <w:rPr>
          <w:rFonts w:ascii="Times New Roman" w:eastAsia="Calibri" w:hAnsi="Times New Roman" w:cs="Times New Roman"/>
          <w:bCs/>
          <w:kern w:val="0"/>
          <w:sz w:val="20"/>
          <w:lang w:val="en-GB"/>
          <w14:ligatures w14:val="none"/>
        </w:rPr>
        <w:t>symptoms at the ages of 31 and 46</w:t>
      </w:r>
      <w:r w:rsidRPr="009B288D">
        <w:rPr>
          <w:rFonts w:ascii="Times New Roman" w:eastAsia="Calibri" w:hAnsi="Times New Roman" w:cs="Times New Roman"/>
          <w:kern w:val="0"/>
          <w:sz w:val="20"/>
          <w:lang w:val="en-GB"/>
          <w14:ligatures w14:val="none"/>
        </w:rPr>
        <w:t xml:space="preserve"> had significantly lower cumulative income between 2012 and 2016 compared to those who were asymptomatic (31.7% (48.3%–9.79%) for males, 19.4% (33.0%–3.08%) for females).</w:t>
      </w:r>
    </w:p>
    <w:sectPr w:rsidR="001A4FD3" w:rsidRPr="009B28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7F"/>
    <w:rsid w:val="000364B6"/>
    <w:rsid w:val="0007333C"/>
    <w:rsid w:val="00130296"/>
    <w:rsid w:val="001A4FD3"/>
    <w:rsid w:val="001C144C"/>
    <w:rsid w:val="001F3362"/>
    <w:rsid w:val="00267AB4"/>
    <w:rsid w:val="00272BE7"/>
    <w:rsid w:val="00275A0F"/>
    <w:rsid w:val="002B6E03"/>
    <w:rsid w:val="0031586F"/>
    <w:rsid w:val="00315C79"/>
    <w:rsid w:val="00360628"/>
    <w:rsid w:val="003E16EE"/>
    <w:rsid w:val="00404FFC"/>
    <w:rsid w:val="004547C8"/>
    <w:rsid w:val="004567C5"/>
    <w:rsid w:val="00473F37"/>
    <w:rsid w:val="005532E7"/>
    <w:rsid w:val="005C72EE"/>
    <w:rsid w:val="005F280A"/>
    <w:rsid w:val="005F6B85"/>
    <w:rsid w:val="006164C3"/>
    <w:rsid w:val="0067237F"/>
    <w:rsid w:val="0067556E"/>
    <w:rsid w:val="006C3D7F"/>
    <w:rsid w:val="0073442D"/>
    <w:rsid w:val="00736286"/>
    <w:rsid w:val="007A72F3"/>
    <w:rsid w:val="007B67B2"/>
    <w:rsid w:val="008C7F9E"/>
    <w:rsid w:val="008F23C9"/>
    <w:rsid w:val="00930A4F"/>
    <w:rsid w:val="0099034B"/>
    <w:rsid w:val="009B288D"/>
    <w:rsid w:val="009C2D92"/>
    <w:rsid w:val="00A47055"/>
    <w:rsid w:val="00B91773"/>
    <w:rsid w:val="00C62D6D"/>
    <w:rsid w:val="00D03A86"/>
    <w:rsid w:val="00DB1ABE"/>
    <w:rsid w:val="00E20BD7"/>
    <w:rsid w:val="00EC67EC"/>
    <w:rsid w:val="00FE2646"/>
    <w:rsid w:val="00FE592F"/>
    <w:rsid w:val="00FE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B6144"/>
  <w15:chartTrackingRefBased/>
  <w15:docId w15:val="{A9FB82A2-CA61-4D6C-97E0-1406708D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672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72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72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72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72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72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72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72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72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72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72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72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7237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7237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7237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7237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7237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7237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672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672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72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672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672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67237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67237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67237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72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7237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67237F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736286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736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9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ajuri</dc:creator>
  <cp:keywords/>
  <dc:description/>
  <cp:lastModifiedBy>Tuomas Majuri</cp:lastModifiedBy>
  <cp:revision>43</cp:revision>
  <dcterms:created xsi:type="dcterms:W3CDTF">2024-06-23T06:22:00Z</dcterms:created>
  <dcterms:modified xsi:type="dcterms:W3CDTF">2024-10-11T08:24:00Z</dcterms:modified>
</cp:coreProperties>
</file>